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kern w:val="0"/>
          <w:sz w:val="24"/>
        </w:rPr>
      </w:pPr>
      <w:r>
        <w:rPr>
          <w:kern w:val="0"/>
          <w:sz w:val="24"/>
        </w:rPr>
        <w:t>Table S</w:t>
      </w:r>
      <w:r>
        <w:rPr>
          <w:rFonts w:hint="eastAsia"/>
          <w:kern w:val="0"/>
          <w:sz w:val="24"/>
        </w:rPr>
        <w:t>2:</w:t>
      </w:r>
      <w:r>
        <w:rPr>
          <w:kern w:val="0"/>
          <w:sz w:val="24"/>
        </w:rPr>
        <w:t xml:space="preserve"> </w:t>
      </w:r>
      <w:r>
        <w:rPr>
          <w:rFonts w:eastAsia="等线"/>
          <w:color w:val="000000"/>
          <w:sz w:val="24"/>
          <w:lang w:bidi="ar"/>
        </w:rPr>
        <w:t>The clinical information and conducted biochemical laboratory tests</w:t>
      </w:r>
      <w:r>
        <w:rPr>
          <w:rFonts w:hint="eastAsia" w:eastAsia="等线"/>
          <w:color w:val="000000"/>
          <w:sz w:val="24"/>
          <w:lang w:bidi="ar"/>
        </w:rPr>
        <w:t>.</w:t>
      </w:r>
    </w:p>
    <w:tbl>
      <w:tblPr>
        <w:tblStyle w:val="4"/>
        <w:tblW w:w="1497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472"/>
        <w:gridCol w:w="1284"/>
        <w:gridCol w:w="1291"/>
        <w:gridCol w:w="1069"/>
        <w:gridCol w:w="1026"/>
        <w:gridCol w:w="1341"/>
        <w:gridCol w:w="1293"/>
        <w:gridCol w:w="1313"/>
        <w:gridCol w:w="975"/>
        <w:gridCol w:w="10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289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614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raining Cohort (n=40)</w:t>
            </w:r>
          </w:p>
        </w:tc>
        <w:tc>
          <w:tcPr>
            <w:tcW w:w="593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esting Cohort (n=1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89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kern w:val="0"/>
                <w:szCs w:val="21"/>
              </w:rPr>
            </w:pP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-CAP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10)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S-CAP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10)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DC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10)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N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10)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rStyle w:val="12"/>
                <w:lang w:bidi="ar"/>
              </w:rPr>
              <w:t xml:space="preserve">P value </w:t>
            </w:r>
            <w:r>
              <w:rPr>
                <w:rStyle w:val="13"/>
                <w:lang w:bidi="ar"/>
              </w:rPr>
              <w:t>a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-CAP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21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S-CAP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33)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DC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32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N</w:t>
            </w:r>
          </w:p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n=35)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rStyle w:val="12"/>
                <w:lang w:bidi="ar"/>
              </w:rPr>
              <w:t xml:space="preserve">P value </w:t>
            </w:r>
            <w:r>
              <w:rPr>
                <w:rStyle w:val="13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2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ender (male/female)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kern w:val="0"/>
                <w:szCs w:val="21"/>
              </w:rPr>
            </w:pPr>
            <w:r>
              <w:rPr>
                <w:rStyle w:val="16"/>
                <w:lang w:bidi="ar"/>
              </w:rPr>
              <w:t>Age (years)</w:t>
            </w:r>
            <w:r>
              <w:rPr>
                <w:rStyle w:val="17"/>
                <w:lang w:bidi="ar"/>
              </w:rPr>
              <w:t xml:space="preserve">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8.5±10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4.9±1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.9+10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.3±1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.5±15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.3±1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4.8±1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±9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28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kern w:val="0"/>
                <w:szCs w:val="21"/>
              </w:rPr>
            </w:pPr>
            <w:r>
              <w:rPr>
                <w:rStyle w:val="12"/>
                <w:lang w:bidi="ar"/>
              </w:rPr>
              <w:t>Days of hospitalization</w:t>
            </w:r>
            <w:r>
              <w:rPr>
                <w:rStyle w:val="18"/>
                <w:lang w:bidi="ar"/>
              </w:rPr>
              <w:t xml:space="preserve"> 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.1±6.7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3±4.1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.4±7.1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.7±14.3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6±6.1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5±7.41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8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CU admission, n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 (100)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(0)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 (10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21 </w:t>
            </w:r>
            <w:r>
              <w:rPr>
                <w:color w:val="000000"/>
                <w:kern w:val="0"/>
                <w:szCs w:val="21"/>
                <w:lang w:bidi="ar"/>
              </w:rPr>
              <w:t>(100)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 (6.25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8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vasive ventilation, n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 (90)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(0)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 (10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4 (66.67)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1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.03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8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High flow oxygen uptake, n (%)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 (80)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(0)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 (10)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 (71.4)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 (9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 (9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4971" w:type="dxa"/>
            <w:gridSpan w:val="11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6"/>
                <w:lang w:bidi="ar"/>
              </w:rPr>
              <w:t>Inflammation markers</w:t>
            </w:r>
            <w:r>
              <w:rPr>
                <w:rStyle w:val="18"/>
                <w:lang w:bidi="ar"/>
              </w:rPr>
              <w:t xml:space="preserve">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28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CT, ng/mL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±13.6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±0.03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±2.7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294 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±2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6±2.25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±0.0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szCs w:val="21"/>
              </w:rPr>
            </w:pPr>
            <w:r>
              <w:rPr>
                <w:rStyle w:val="12"/>
                <w:lang w:bidi="ar"/>
              </w:rPr>
              <w:t>CRP</w:t>
            </w:r>
            <w:r>
              <w:rPr>
                <w:rStyle w:val="20"/>
                <w:rFonts w:hint="default"/>
                <w:lang w:bidi="ar"/>
              </w:rPr>
              <w:t>,</w:t>
            </w:r>
            <w:r>
              <w:rPr>
                <w:rStyle w:val="12"/>
                <w:lang w:bidi="ar"/>
              </w:rPr>
              <w:t>mg/L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3.8±7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.5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.1±62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4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>±6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45 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3.9±105.9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3.8±8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.4±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WBC, 10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4±5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±2.2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±2.5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>±7.3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±3.6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.0</w:t>
            </w:r>
            <w:r>
              <w:rPr>
                <w:color w:val="000000"/>
                <w:kern w:val="0"/>
                <w:szCs w:val="21"/>
                <w:lang w:bidi="ar"/>
              </w:rPr>
              <w:t>±2.8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ym, %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.0</w:t>
            </w:r>
            <w:r>
              <w:rPr>
                <w:color w:val="000000"/>
                <w:kern w:val="0"/>
                <w:szCs w:val="21"/>
                <w:lang w:bidi="ar"/>
              </w:rPr>
              <w:t>±3.52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3±9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.62±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6±6.2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.8±12.5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±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eu, %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±7.8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.35±11.4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.56±8.4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±9.4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6.6±14.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±16.1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+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±0.02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±0.03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794 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±1.6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2±1.3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1±3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 mmHg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±6.5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.1±5.5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6.1±13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5.0</w:t>
            </w:r>
            <w:r>
              <w:rPr>
                <w:color w:val="000000"/>
                <w:kern w:val="0"/>
                <w:szCs w:val="21"/>
                <w:lang w:bidi="ar"/>
              </w:rPr>
              <w:t>±14.8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.2±8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±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89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, mmHg</w:t>
            </w:r>
          </w:p>
        </w:tc>
        <w:tc>
          <w:tcPr>
            <w:tcW w:w="1472" w:type="dxa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1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±26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8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1.5±24.1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±6.6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±28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1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±28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.2±22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8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iO2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±0.2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±0.04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±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3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±0.3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±0.1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±0.1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HelveticaNeue LightCond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  <w:r>
        <w:rPr>
          <w:sz w:val="24"/>
          <w:vertAlign w:val="superscript"/>
          <w:lang w:val="sv-SE"/>
        </w:rPr>
        <w:t>a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P value among these groups</w:t>
      </w:r>
      <w:r>
        <w:rPr>
          <w:kern w:val="0"/>
          <w:sz w:val="24"/>
        </w:rPr>
        <w:t xml:space="preserve">; </w:t>
      </w:r>
      <w:r>
        <w:rPr>
          <w:rFonts w:hint="eastAsia"/>
          <w:sz w:val="24"/>
          <w:vertAlign w:val="superscript"/>
          <w:lang w:val="sv-SE"/>
        </w:rPr>
        <w:t>b</w:t>
      </w:r>
      <w:r>
        <w:rPr>
          <w:kern w:val="0"/>
          <w:sz w:val="24"/>
        </w:rPr>
        <w:t xml:space="preserve"> Data are presented as mean ± SD.</w:t>
      </w:r>
    </w:p>
    <w:p>
      <w:pPr>
        <w:autoSpaceDE w:val="0"/>
        <w:autoSpaceDN w:val="0"/>
        <w:adjustRightInd w:val="0"/>
        <w:spacing w:line="360" w:lineRule="auto"/>
        <w:jc w:val="left"/>
        <w:rPr>
          <w:ins w:id="0" w:author="xinhu" w:date="2023-12-10T17:10:26Z"/>
          <w:rFonts w:hint="default" w:eastAsia="宋体"/>
          <w:lang w:val="en-US" w:eastAsia="zh-CN"/>
        </w:rPr>
      </w:pPr>
      <w:r>
        <w:rPr>
          <w:kern w:val="0"/>
          <w:sz w:val="24"/>
        </w:rPr>
        <w:t>PCT, procalcitonin; CRP</w:t>
      </w:r>
      <w:r>
        <w:rPr>
          <w:rFonts w:hint="eastAsia"/>
          <w:kern w:val="0"/>
          <w:sz w:val="24"/>
        </w:rPr>
        <w:t xml:space="preserve">, </w:t>
      </w:r>
      <w:r>
        <w:rPr>
          <w:kern w:val="0"/>
          <w:sz w:val="24"/>
        </w:rPr>
        <w:t>C-reaction protein</w:t>
      </w:r>
      <w:r>
        <w:rPr>
          <w:rFonts w:hint="eastAsia"/>
          <w:kern w:val="0"/>
          <w:sz w:val="24"/>
        </w:rPr>
        <w:t xml:space="preserve">; </w:t>
      </w:r>
      <w:r>
        <w:rPr>
          <w:kern w:val="0"/>
          <w:sz w:val="24"/>
        </w:rPr>
        <w:t>WBC, white blood cell; N</w:t>
      </w:r>
      <w:r>
        <w:rPr>
          <w:rFonts w:hint="eastAsia"/>
          <w:kern w:val="0"/>
          <w:sz w:val="24"/>
        </w:rPr>
        <w:t xml:space="preserve">eu </w:t>
      </w:r>
      <w:r>
        <w:rPr>
          <w:kern w:val="0"/>
          <w:sz w:val="24"/>
        </w:rPr>
        <w:t>%, neutrophil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%; L</w:t>
      </w:r>
      <w:r>
        <w:rPr>
          <w:rFonts w:hint="eastAsia"/>
          <w:kern w:val="0"/>
          <w:sz w:val="24"/>
        </w:rPr>
        <w:t>ym %, lymphocyte%</w:t>
      </w:r>
      <w:r>
        <w:rPr>
          <w:rFonts w:hint="eastAsia" w:eastAsia="等线"/>
          <w:bCs/>
          <w:sz w:val="24"/>
          <w:szCs w:val="22"/>
          <w:lang w:bidi="ar"/>
        </w:rPr>
        <w:t xml:space="preserve">. </w:t>
      </w:r>
      <w:ins w:id="1" w:author="xinhu" w:date="2023-12-10T17:10:26Z">
        <w:r>
          <w:rPr>
            <w:rFonts w:hint="eastAsia"/>
            <w:kern w:val="0"/>
            <w:sz w:val="24"/>
            <w:lang w:val="en-US" w:eastAsia="zh-CN"/>
          </w:rPr>
          <w:t xml:space="preserve"> DC, </w:t>
        </w:r>
      </w:ins>
      <w:ins w:id="2" w:author="xinhu" w:date="2023-12-10T17:10:26Z">
        <w:r>
          <w:rPr>
            <w:rFonts w:hint="default" w:ascii="Times New Roman" w:hAnsi="Times New Roman" w:eastAsia="宋体" w:cs="Times New Roman"/>
            <w:kern w:val="2"/>
            <w:sz w:val="24"/>
            <w:szCs w:val="24"/>
            <w:lang w:val="en-US" w:eastAsia="zh-CN" w:bidi="ar"/>
          </w:rPr>
          <w:t>disease control</w:t>
        </w:r>
      </w:ins>
      <w:ins w:id="3" w:author="xinhu" w:date="2023-12-10T17:10:26Z">
        <w:r>
          <w:rPr>
            <w:rFonts w:hint="eastAsia" w:cs="Times New Roman"/>
            <w:kern w:val="2"/>
            <w:sz w:val="24"/>
            <w:szCs w:val="24"/>
            <w:lang w:val="en-US" w:eastAsia="zh-CN" w:bidi="ar"/>
          </w:rPr>
          <w:t>; HC, healthy control; S-CAP; severe community</w:t>
        </w:r>
      </w:ins>
      <w:ins w:id="4" w:author="xinhu" w:date="2023-12-10T17:13:46Z">
        <w:r>
          <w:rPr>
            <w:rFonts w:hint="eastAsia" w:cs="Times New Roman"/>
            <w:kern w:val="2"/>
            <w:sz w:val="24"/>
            <w:szCs w:val="24"/>
            <w:lang w:val="en-US" w:eastAsia="zh-CN" w:bidi="ar"/>
          </w:rPr>
          <w:t>-</w:t>
        </w:r>
      </w:ins>
      <w:ins w:id="5" w:author="xinhu" w:date="2023-12-10T17:10:26Z">
        <w:r>
          <w:rPr>
            <w:rFonts w:hint="eastAsia" w:cs="Times New Roman"/>
            <w:kern w:val="2"/>
            <w:sz w:val="24"/>
            <w:szCs w:val="24"/>
            <w:lang w:val="en-US" w:eastAsia="zh-CN" w:bidi="ar"/>
          </w:rPr>
          <w:t>acquired pneumonia. NS-CAP, non-severe community</w:t>
        </w:r>
      </w:ins>
      <w:ins w:id="6" w:author="xinhu" w:date="2023-12-10T17:13:49Z">
        <w:r>
          <w:rPr>
            <w:rFonts w:hint="eastAsia" w:cs="Times New Roman"/>
            <w:kern w:val="2"/>
            <w:sz w:val="24"/>
            <w:szCs w:val="24"/>
            <w:lang w:val="en-US" w:eastAsia="zh-CN" w:bidi="ar"/>
          </w:rPr>
          <w:t>-</w:t>
        </w:r>
      </w:ins>
      <w:ins w:id="7" w:author="xinhu" w:date="2023-12-10T17:10:26Z">
        <w:bookmarkStart w:id="0" w:name="_GoBack"/>
        <w:bookmarkEnd w:id="0"/>
        <w:r>
          <w:rPr>
            <w:rFonts w:hint="eastAsia" w:cs="Times New Roman"/>
            <w:kern w:val="2"/>
            <w:sz w:val="24"/>
            <w:szCs w:val="24"/>
            <w:lang w:val="en-US" w:eastAsia="zh-CN" w:bidi="ar"/>
          </w:rPr>
          <w:t>acquired pneumonia.</w:t>
        </w:r>
      </w:ins>
    </w:p>
    <w:p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 LightCond">
    <w:altName w:val="宋体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inhu">
    <w15:presenceInfo w15:providerId="None" w15:userId="xin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NjBmYTQwOWM3NTg5YTM0NjgxNDJjNjIwNzEyNGUifQ=="/>
  </w:docVars>
  <w:rsids>
    <w:rsidRoot w:val="003478F2"/>
    <w:rsid w:val="00040610"/>
    <w:rsid w:val="000640D6"/>
    <w:rsid w:val="000745D2"/>
    <w:rsid w:val="000A3947"/>
    <w:rsid w:val="000D071D"/>
    <w:rsid w:val="001179E8"/>
    <w:rsid w:val="00126BB9"/>
    <w:rsid w:val="00141549"/>
    <w:rsid w:val="001B58BE"/>
    <w:rsid w:val="001E7BAF"/>
    <w:rsid w:val="00230331"/>
    <w:rsid w:val="00230B92"/>
    <w:rsid w:val="002A0002"/>
    <w:rsid w:val="002B626F"/>
    <w:rsid w:val="002C74C7"/>
    <w:rsid w:val="002E7236"/>
    <w:rsid w:val="00310908"/>
    <w:rsid w:val="003478F2"/>
    <w:rsid w:val="00360822"/>
    <w:rsid w:val="003718E9"/>
    <w:rsid w:val="0038502C"/>
    <w:rsid w:val="003B4E16"/>
    <w:rsid w:val="003C1C72"/>
    <w:rsid w:val="004765E3"/>
    <w:rsid w:val="00483C96"/>
    <w:rsid w:val="004C43CB"/>
    <w:rsid w:val="004F5BC4"/>
    <w:rsid w:val="00546CE8"/>
    <w:rsid w:val="005532C1"/>
    <w:rsid w:val="00571405"/>
    <w:rsid w:val="00576AC3"/>
    <w:rsid w:val="00595963"/>
    <w:rsid w:val="005D21DE"/>
    <w:rsid w:val="005D7622"/>
    <w:rsid w:val="00616852"/>
    <w:rsid w:val="00627833"/>
    <w:rsid w:val="00641DF4"/>
    <w:rsid w:val="00680A48"/>
    <w:rsid w:val="0069606B"/>
    <w:rsid w:val="0072403D"/>
    <w:rsid w:val="00744754"/>
    <w:rsid w:val="007D1C52"/>
    <w:rsid w:val="007D32CB"/>
    <w:rsid w:val="008365CA"/>
    <w:rsid w:val="00870F6B"/>
    <w:rsid w:val="00881363"/>
    <w:rsid w:val="008D2593"/>
    <w:rsid w:val="008F0869"/>
    <w:rsid w:val="00930F44"/>
    <w:rsid w:val="009932A1"/>
    <w:rsid w:val="00A024E8"/>
    <w:rsid w:val="00A22817"/>
    <w:rsid w:val="00A75F3A"/>
    <w:rsid w:val="00AB7796"/>
    <w:rsid w:val="00AD6AD2"/>
    <w:rsid w:val="00AF376E"/>
    <w:rsid w:val="00B23F96"/>
    <w:rsid w:val="00B725F4"/>
    <w:rsid w:val="00B90B8E"/>
    <w:rsid w:val="00B97F36"/>
    <w:rsid w:val="00BB4946"/>
    <w:rsid w:val="00BD0468"/>
    <w:rsid w:val="00BE03E2"/>
    <w:rsid w:val="00BF14F4"/>
    <w:rsid w:val="00C107BD"/>
    <w:rsid w:val="00C27C84"/>
    <w:rsid w:val="00C407FC"/>
    <w:rsid w:val="00C9485B"/>
    <w:rsid w:val="00CE0D92"/>
    <w:rsid w:val="00CF0AA6"/>
    <w:rsid w:val="00CF22C6"/>
    <w:rsid w:val="00D002D6"/>
    <w:rsid w:val="00D014CA"/>
    <w:rsid w:val="00D0265F"/>
    <w:rsid w:val="00D31952"/>
    <w:rsid w:val="00D63D22"/>
    <w:rsid w:val="00D7302C"/>
    <w:rsid w:val="00DD0E61"/>
    <w:rsid w:val="00DF4930"/>
    <w:rsid w:val="00E02426"/>
    <w:rsid w:val="00E13849"/>
    <w:rsid w:val="00E3059B"/>
    <w:rsid w:val="00E90EE6"/>
    <w:rsid w:val="00E91B50"/>
    <w:rsid w:val="00E967C0"/>
    <w:rsid w:val="00F022D8"/>
    <w:rsid w:val="00F17426"/>
    <w:rsid w:val="00F208BA"/>
    <w:rsid w:val="00F31A53"/>
    <w:rsid w:val="00F47562"/>
    <w:rsid w:val="00FC4D1B"/>
    <w:rsid w:val="00FC61AA"/>
    <w:rsid w:val="00FF091D"/>
    <w:rsid w:val="06210DD1"/>
    <w:rsid w:val="0701114E"/>
    <w:rsid w:val="09041B5D"/>
    <w:rsid w:val="0A0567F9"/>
    <w:rsid w:val="0B2862C2"/>
    <w:rsid w:val="0BDB1CAA"/>
    <w:rsid w:val="0D755681"/>
    <w:rsid w:val="0DE14AC5"/>
    <w:rsid w:val="0EE5562A"/>
    <w:rsid w:val="115843A7"/>
    <w:rsid w:val="12703CBE"/>
    <w:rsid w:val="128674DB"/>
    <w:rsid w:val="139C2B3E"/>
    <w:rsid w:val="16753508"/>
    <w:rsid w:val="171E28E6"/>
    <w:rsid w:val="18AC7F77"/>
    <w:rsid w:val="1C3A155D"/>
    <w:rsid w:val="20565691"/>
    <w:rsid w:val="20746DE4"/>
    <w:rsid w:val="208420FE"/>
    <w:rsid w:val="20D44015"/>
    <w:rsid w:val="23E01AFB"/>
    <w:rsid w:val="24F739BD"/>
    <w:rsid w:val="256E1C48"/>
    <w:rsid w:val="282B2BDA"/>
    <w:rsid w:val="2A41271B"/>
    <w:rsid w:val="2AD74E2E"/>
    <w:rsid w:val="2D12214D"/>
    <w:rsid w:val="2E3E2DC7"/>
    <w:rsid w:val="2FC64181"/>
    <w:rsid w:val="3029717C"/>
    <w:rsid w:val="34642D4B"/>
    <w:rsid w:val="34D02682"/>
    <w:rsid w:val="3A482B17"/>
    <w:rsid w:val="3DA91454"/>
    <w:rsid w:val="40D7331C"/>
    <w:rsid w:val="42E710CF"/>
    <w:rsid w:val="442A6B00"/>
    <w:rsid w:val="446A4693"/>
    <w:rsid w:val="47017EC7"/>
    <w:rsid w:val="47164A54"/>
    <w:rsid w:val="4B723417"/>
    <w:rsid w:val="4D0D3418"/>
    <w:rsid w:val="4D537EEC"/>
    <w:rsid w:val="52D25D57"/>
    <w:rsid w:val="54841290"/>
    <w:rsid w:val="55180EC3"/>
    <w:rsid w:val="56AE42AA"/>
    <w:rsid w:val="571C0DD6"/>
    <w:rsid w:val="592E6294"/>
    <w:rsid w:val="5F5323A8"/>
    <w:rsid w:val="60D07E85"/>
    <w:rsid w:val="63713649"/>
    <w:rsid w:val="64F2474D"/>
    <w:rsid w:val="656E36BA"/>
    <w:rsid w:val="6666606D"/>
    <w:rsid w:val="68926FAB"/>
    <w:rsid w:val="6E650114"/>
    <w:rsid w:val="6F154726"/>
    <w:rsid w:val="6F8D441F"/>
    <w:rsid w:val="75BA46FD"/>
    <w:rsid w:val="77BE7E3A"/>
    <w:rsid w:val="79817A0B"/>
    <w:rsid w:val="7D851A94"/>
    <w:rsid w:val="7E7C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Emphasis"/>
    <w:basedOn w:val="5"/>
    <w:qFormat/>
    <w:uiPriority w:val="20"/>
    <w:rPr>
      <w:i/>
    </w:rPr>
  </w:style>
  <w:style w:type="character" w:styleId="7">
    <w:name w:val="line number"/>
    <w:basedOn w:val="5"/>
    <w:semiHidden/>
    <w:unhideWhenUsed/>
    <w:qFormat/>
    <w:uiPriority w:val="99"/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Pa1"/>
    <w:basedOn w:val="1"/>
    <w:next w:val="1"/>
    <w:qFormat/>
    <w:uiPriority w:val="99"/>
    <w:pPr>
      <w:autoSpaceDE w:val="0"/>
      <w:autoSpaceDN w:val="0"/>
      <w:adjustRightInd w:val="0"/>
      <w:spacing w:line="201" w:lineRule="atLeast"/>
      <w:jc w:val="left"/>
    </w:pPr>
    <w:rPr>
      <w:rFonts w:ascii="HelveticaNeue LightCond" w:eastAsia="HelveticaNeue LightCond"/>
      <w:kern w:val="0"/>
      <w:sz w:val="24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2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10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4">
    <w:name w:val="font51"/>
    <w:basedOn w:val="5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15">
    <w:name w:val="font71"/>
    <w:basedOn w:val="5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16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7">
    <w:name w:val="font1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1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9">
    <w:name w:val="font14"/>
    <w:basedOn w:val="5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  <w:style w:type="character" w:customStyle="1" w:styleId="20">
    <w:name w:val="font13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修订1"/>
    <w:hidden/>
    <w:semiHidden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2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560445-2AA9-4E92-BEB4-5938BEB3F2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261</Words>
  <Characters>1491</Characters>
  <Lines>12</Lines>
  <Paragraphs>3</Paragraphs>
  <TotalTime>4</TotalTime>
  <ScaleCrop>false</ScaleCrop>
  <LinksUpToDate>false</LinksUpToDate>
  <CharactersWithSpaces>174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02:18:00Z</dcterms:created>
  <dc:creator>AutoBVT</dc:creator>
  <cp:lastModifiedBy>xinhu</cp:lastModifiedBy>
  <dcterms:modified xsi:type="dcterms:W3CDTF">2023-12-10T09:13:51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E506901533F4AF3B77C60A122075EDC_13</vt:lpwstr>
  </property>
</Properties>
</file>